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AC8" w:rsidRPr="00963493" w:rsidRDefault="004318AB" w:rsidP="0096349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963493" w:rsidRPr="00963493">
        <w:rPr>
          <w:rFonts w:ascii="Times New Roman" w:hAnsi="Times New Roman" w:cs="Times New Roman"/>
          <w:b/>
          <w:sz w:val="24"/>
          <w:szCs w:val="24"/>
        </w:rPr>
        <w:t>:</w:t>
      </w:r>
      <w:r w:rsidR="00963493" w:rsidRPr="00963493">
        <w:rPr>
          <w:rFonts w:ascii="Times New Roman" w:hAnsi="Times New Roman" w:cs="Times New Roman"/>
          <w:sz w:val="24"/>
          <w:szCs w:val="24"/>
        </w:rPr>
        <w:t xml:space="preserve"> </w:t>
      </w:r>
      <w:r w:rsidR="00963493" w:rsidRPr="00963493">
        <w:rPr>
          <w:rFonts w:ascii="Times New Roman" w:hAnsi="Times New Roman" w:cs="Times New Roman"/>
          <w:b/>
          <w:sz w:val="24"/>
          <w:szCs w:val="24"/>
        </w:rPr>
        <w:t xml:space="preserve">Questionnaire to Evaluate the Knowledge, Attitude and Practices Regarding Travel Medicine Amongst </w:t>
      </w:r>
      <w:r w:rsidR="00963493" w:rsidRPr="00963493">
        <w:rPr>
          <w:rFonts w:ascii="Times New Roman" w:hAnsi="Times New Roman" w:cs="Times New Roman"/>
          <w:b/>
          <w:sz w:val="24"/>
          <w:szCs w:val="24"/>
          <w:lang w:val="en-US"/>
        </w:rPr>
        <w:t>Physicians</w:t>
      </w:r>
    </w:p>
    <w:tbl>
      <w:tblPr>
        <w:tblW w:w="10840" w:type="dxa"/>
        <w:jc w:val="center"/>
        <w:tblLook w:val="04A0" w:firstRow="1" w:lastRow="0" w:firstColumn="1" w:lastColumn="0" w:noHBand="0" w:noVBand="1"/>
      </w:tblPr>
      <w:tblGrid>
        <w:gridCol w:w="486"/>
        <w:gridCol w:w="10354"/>
      </w:tblGrid>
      <w:tr w:rsidR="00963493" w:rsidRPr="00963493" w:rsidTr="001C4AD7">
        <w:trPr>
          <w:trHeight w:val="345"/>
          <w:jc w:val="center"/>
        </w:trPr>
        <w:tc>
          <w:tcPr>
            <w:tcW w:w="10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nowledge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that there is mortality and morbidity specifically associated with travel? (0=no;1= not sure; 2=yes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existence of a branch of medicine called travel medicine? (0=no;1= not sure; 2=yes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all three components of travel triad? (0=no;1= not sure; 2=yes)</w:t>
            </w:r>
          </w:p>
        </w:tc>
      </w:tr>
      <w:tr w:rsidR="00963493" w:rsidRPr="00963493" w:rsidTr="00963493">
        <w:trPr>
          <w:trHeight w:val="72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region wise prevalence of infectious disease so that you can give travel related health advice (regarding infection prevention) to a person visiting your country? (rate your knowledge from 0 to 4 ,0=not aware at all ;4 = very well aware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o you know the components in a basic travel medical kit? (0=no;1=not sure; 2=yes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factors to be considered in a pre-travel assessment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much confident are you in foreseeing travel related health risk from the itinerary (rate your confidence from 0 to 4 ,0=not confident at all,4=very much confident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risk factors for motion sickness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hich among the following drugs has not shown to be effective in the management of motion sickness? (1=promethazine;2=prochlorperazine;3=hyoscine;4=ondansetron; 5=metoclopramid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absolute contraindications for long distance travel in case of a pregnant woman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special components in pre-travel assessment of infants and small children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pre-travel considerations in case of travellers with pre-existing cardiovascular diseas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health-related contraindications of air trave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specific health related issues that can arise as a result of prolonged air travel? (rate your knowledge from 0 to 4 ,0=not aware at all ;4 = very well aware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treatment options for jet lag? 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measures to avoid development of Deep Vein Thrombosis due to air trave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the practical advices that can be given to a wheelchair traveller before air trave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measures to be taken when a passenger with ear/nose/throat infection prepares for air trave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additional health risks during travel by sea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familiar with the format and rules regarding international certificate of vaccination or prophylaxis? (rate from 0 to 4, 0=not familiar at all;4=very much familiar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guidelines for vaccination of travellers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indications for </w:t>
            </w:r>
            <w:r w:rsidR="00F65AAF"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patitis</w:t>
            </w: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 vaccination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indications for yellow fever vaccination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contraindications of yellow fever vaccination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nlist the nearby centres where yellow fever vaccine can be administered to your patient? (rate your ability from 0 to 4 ,0=very unlikely ;4 = 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regulations regarding waiver letter for not receiving YF vaccination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tell your patient when simultaneous administration of 2 or more vaccines are contraindicated?  (0=no;1= not sure; 2=yes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prescribe correctly the schedule of HBV vaccine to a previously unimmunised adult traveller? (rate from 0 to 4 ,0=very unlikely ;4 = 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29</w:t>
            </w:r>
          </w:p>
        </w:tc>
        <w:tc>
          <w:tcPr>
            <w:tcW w:w="10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indications for administering typhoid vaccination (Vi polysaccharide) before trave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indications of Japanese Encephalitis (JE) vaccine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duration of immunity offered by single dose of JE vaccin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classic </w:t>
            </w:r>
            <w:r w:rsidR="00F65AAF"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ningitis</w:t>
            </w: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rone area, travel to which requires meningococcal vaccin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o you know the vaccination requirements for visiting USA as per the CDC guidelines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counsel about the need for vaccination to a traveller/patient who is not willing for vaccination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contraindications for travel to high altitud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precautions to be taken by travellers (unaccustomed to high altitude) before travelling to high altitud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precipitating factors for high altitude illness? (rate your knowledge from 0 to 4, 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xplain the symptoms of acute mountain sickness to a patient planning for travel to high altitude? (rate from 0 to 4 ,0=very unlikely ;4 = 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management approach for high altitude illness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use of portable hyperbaric chamber for the management of high-altitude illness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instruct the use of acetazolamide for the prophylaxis of mountain sickness? (rate from 0 to 4 ,0=very unlikely ;4 = 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health risk associated with hot climat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familiar with the management guidelines for heat stroke? (rate your knowledge from 0 to 4, 0=not at all familiar; 4=very much familiar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health risks associated with cold climate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familiar with the management guidelines for frostbite? (rate your knowledge from 0 to 4, 0=not at all familiar; 4=very much familiar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issues to be addressed when your patient is planning for deep sea diving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absolute contraindications for scuba diving by recreational scuba training counci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familiar with the management guidelines for decompression sickness? (rate you knowledge from 0 to 4, 0=not at all familiar;4=very much familiar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specific considerations before wilderness travel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specific health related challenges associated with mass gatherings? (rate your knowledge from 0 to 4 ,0=not aware at all ;4 = 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prescribe vaccinations for a traveller preparing for Hajj pilgrimage? (rate your ability from 0 to 4, 0=very unlikely;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xplain the different methods of personal protection against insect bite to your patient? (rate your ability from 0 to 4, 0=very unlikely ;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xplain the safe and effective use of insect repellent to your patient? (rate from 0 to 4, 0=very unlikely ;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familiar with the post and pre-exposure prophylaxis against rabies? ( rate from 0 to 4, 0=not at all familiar;4=very much familiar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advise the precautions to be taken to avoid health hazards associated with recreational water to your patient (rate your ability from 0 to 4, 0=very unlikely, 4=very likely)</w:t>
            </w:r>
          </w:p>
        </w:tc>
      </w:tr>
    </w:tbl>
    <w:p w:rsidR="00963493" w:rsidRDefault="00963493"/>
    <w:tbl>
      <w:tblPr>
        <w:tblW w:w="10840" w:type="dxa"/>
        <w:jc w:val="center"/>
        <w:tblLook w:val="04A0" w:firstRow="1" w:lastRow="0" w:firstColumn="1" w:lastColumn="0" w:noHBand="0" w:noVBand="1"/>
      </w:tblPr>
      <w:tblGrid>
        <w:gridCol w:w="486"/>
        <w:gridCol w:w="10354"/>
      </w:tblGrid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56</w:t>
            </w:r>
          </w:p>
        </w:tc>
        <w:tc>
          <w:tcPr>
            <w:tcW w:w="10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xplain the situations where one should avoid swimming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confident enough to give advice regarding the practical measures for food and water hygiene? (rate between 0 to 4, 0=not at all confident;4=very much confident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xplain any technique for field water disinfection for a traveller planning for travel to a remote area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recommendations regarding practicing of sexual activity (safe sexual practices) before, during and after travel? (rate your knowledge from 0 to 4 ,0=not at all aware;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prescribe HIV Post Exposure Prophylaxis for a patient eligible for it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indications and regimen for HIV Pre exposure prophylaxis? (rate your knowledge from 0 to 4 ,0=not at all aware;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about the groups of people who are at particular risk of severe malaria? (rate your knowledge from 0 to 4 ,0=not at all aware;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</w:t>
            </w:r>
            <w:r w:rsidR="00C23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 of the guidelines for Stand b</w:t>
            </w: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 Emergency Treatment for Malaria? (rate your knowledge from 0 to 4 ,0=not at all aware;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recommendations to be followed in case of pregnant women before travel to a malaria endemic region? (rate your knowledge from 0 to 4 ,0=not at all aware;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about the contraindications and adverse effects of common antimalarial drugs? (rate your knowledge from 0 to 4 ,0=not at all aware;4=very well aware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o you know the definition of traveller’s diarrhoea?  (0=no;1= not sure; 2=yes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identify travellers who are at risk of traveller’s diarrhoea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educate a patient regarding the behaviour modification for preventing traveller’s diarrhoea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prescribe anti-microbial pharmacological prophylaxis against traveller’s diarrhoea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common mental disorders associated with travel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concept called culture shock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special issues to be addressed in case of HIV infected traveller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confident enough to give pre-travel counselling to a traveller with HIV/AIDS according to their CD4 count/ viral load? (rate from 0 to 4, 0=not confident at all;4=very much confident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equipment and supplies required for starting travel clinic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information resources for a clinician required for conducting a travel clinic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information to be included in an immunisation record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common problems encountered in travel clinic practices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advice the basic risk mitigation measures (to minimize the risk of getting disease) before long distance travel in the context of Covid-19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re you aware of the conditions where an incoming traveller to your country/ locality should be advised quarantine in the context of Covid-19? (rate your knowledge from 0 to 4 ,0=not at </w:t>
            </w:r>
            <w:proofErr w:type="spellStart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</w:t>
            </w:r>
            <w:proofErr w:type="spellEnd"/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aware of the concept called ‘immunity passport’ in the context of COVID-19 pandemic? (rate your knowledge from 0 to 4 ,0=not at all aware 4=very well aware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tell your patient the additional items to be included in the travel medical kit in the context of COVID-19 pandemic? (rate your ability from 0 to 4, 0=very unlikely, 4=very likely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o you think that a separate Travel health insurance is required prior to travel even if the traveller possess a general health insurance (0=no;1= not sure; 2=yes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ll you be able to formulate differential diagnosis based on the symptoms with which a patient present to you after travel to a particular location? (rate your ability from 0 to 4, 0=very unlikely, 4=very likely)</w:t>
            </w:r>
          </w:p>
        </w:tc>
      </w:tr>
    </w:tbl>
    <w:p w:rsidR="00963493" w:rsidRDefault="00963493"/>
    <w:tbl>
      <w:tblPr>
        <w:tblW w:w="10840" w:type="dxa"/>
        <w:jc w:val="center"/>
        <w:tblLook w:val="04A0" w:firstRow="1" w:lastRow="0" w:firstColumn="1" w:lastColumn="0" w:noHBand="0" w:noVBand="1"/>
      </w:tblPr>
      <w:tblGrid>
        <w:gridCol w:w="486"/>
        <w:gridCol w:w="10354"/>
      </w:tblGrid>
      <w:tr w:rsidR="00963493" w:rsidRPr="00963493" w:rsidTr="001C4AD7">
        <w:trPr>
          <w:trHeight w:val="315"/>
          <w:jc w:val="center"/>
        </w:trPr>
        <w:tc>
          <w:tcPr>
            <w:tcW w:w="10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Attitude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t is the responsibility of a practicing physician to provide information on travel medicine to a traveller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he basic knowledge on travel medicine is a part of competence of a practicing physician in the modern world scenario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ody of knowledge of travel medicine differs from general medicine, infectious disease and tropical medicine? (0=no;1= not sure; 2=yes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here should be a training program on travel medicine for medicine and infectious diseases at your health centre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e you interested in participating in a short course on travel medicine at your health centre? (0=no;1= not sure; 2=yes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n travel vaccines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n health issues related to high altitude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n health issues related to extremes of climate and its management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n health issues related to scuba diving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health risks associated with stings/bites and envenomation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f food and drinking water borne health risks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f vector borne disease prevention and malaria chemoprophylaxis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nowledge of risk of travellers’ diarrhoea and its prophylaxis is important for a practising physician (Strongly disagree=0, disagree=1, neither agree or disagree=2, agree=3  strongly agree=4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dressing mental health issues post travel is important in post travel consultation (Strongly disagree=0, disagree=1, neither agree or disagree=2, agree=3  strongly agree=4)</w:t>
            </w:r>
          </w:p>
        </w:tc>
      </w:tr>
      <w:tr w:rsidR="00963493" w:rsidRPr="00963493" w:rsidTr="001C4AD7">
        <w:trPr>
          <w:trHeight w:val="315"/>
          <w:jc w:val="center"/>
        </w:trPr>
        <w:tc>
          <w:tcPr>
            <w:tcW w:w="10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actice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8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done pre-travel assessment of a traveller before travel i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given pre-travel advice for your patient planning specifically for air travel in the last 2 years? (1=Never, 2=Rarely, 3=Sometimes, 4=Often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advised travel vaccines i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1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given pre-travel advice to a person planning for a trip to high altitude i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given pre-travel advice to a patient expected to meet with extremes of climate i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3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given health advice to a person planning for scuba diving i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given pre-travel advice to a person planning for attending mass gathering i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advised malaria chemoprophylaxis to a person planning to travel to a malaria endemic region the last 2 years? (1=Never, 2=Rarely, 3=Sometimes, 4=Often)</w:t>
            </w:r>
          </w:p>
        </w:tc>
      </w:tr>
      <w:tr w:rsidR="00963493" w:rsidRPr="00963493" w:rsidTr="00963493">
        <w:trPr>
          <w:trHeight w:val="480"/>
          <w:jc w:val="center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6</w:t>
            </w:r>
          </w:p>
        </w:tc>
        <w:tc>
          <w:tcPr>
            <w:tcW w:w="10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w often have you advised prophylaxis for travellers’ diarrhoea in the last 2 years? (1=Never, 2=Rarely, 3=Sometimes, 4=Often)</w:t>
            </w:r>
          </w:p>
        </w:tc>
      </w:tr>
      <w:tr w:rsidR="00963493" w:rsidRPr="00963493" w:rsidTr="00963493">
        <w:trPr>
          <w:trHeight w:val="240"/>
          <w:jc w:val="center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493" w:rsidRPr="00963493" w:rsidRDefault="00963493" w:rsidP="001C4A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493" w:rsidRPr="00963493" w:rsidRDefault="00963493" w:rsidP="0023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63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© Arvind Kumar et al, All India Institute of Medical Sciences, New Delhi</w:t>
            </w:r>
          </w:p>
        </w:tc>
      </w:tr>
    </w:tbl>
    <w:p w:rsidR="00963493" w:rsidRPr="00963493" w:rsidRDefault="00963493">
      <w:pPr>
        <w:rPr>
          <w:rFonts w:ascii="Times New Roman" w:hAnsi="Times New Roman" w:cs="Times New Roman"/>
        </w:rPr>
      </w:pPr>
    </w:p>
    <w:sectPr w:rsidR="00963493" w:rsidRPr="00963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1E"/>
    <w:rsid w:val="00233348"/>
    <w:rsid w:val="004318AB"/>
    <w:rsid w:val="00815AC8"/>
    <w:rsid w:val="00927FDC"/>
    <w:rsid w:val="00963493"/>
    <w:rsid w:val="009C381E"/>
    <w:rsid w:val="00C232D2"/>
    <w:rsid w:val="00CE25C1"/>
    <w:rsid w:val="00F6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9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2656</Words>
  <Characters>1514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</dc:creator>
  <cp:keywords/>
  <dc:description/>
  <cp:lastModifiedBy>Maria Teresa Marcilone</cp:lastModifiedBy>
  <cp:revision>8</cp:revision>
  <dcterms:created xsi:type="dcterms:W3CDTF">2021-10-23T18:20:00Z</dcterms:created>
  <dcterms:modified xsi:type="dcterms:W3CDTF">2022-05-14T06:17:00Z</dcterms:modified>
</cp:coreProperties>
</file>